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E63" w:rsidRPr="001B2E63" w:rsidRDefault="001B2E63" w:rsidP="001B2E63">
      <w:pPr>
        <w:jc w:val="center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1B2E63">
        <w:rPr>
          <w:rFonts w:ascii="Times New Roman" w:hAnsi="Times New Roman" w:cs="Times New Roman"/>
          <w:b/>
          <w:sz w:val="20"/>
          <w:szCs w:val="16"/>
          <w:lang w:val="en-GB"/>
        </w:rPr>
        <w:t>S4 Table. Results from the fixed effects panel regression model for the association between different types of taxes and neonatal and infant mortality (Ratios and 95% Confidence Interval)</w:t>
      </w:r>
    </w:p>
    <w:tbl>
      <w:tblPr>
        <w:tblStyle w:val="Rcsostblzat"/>
        <w:tblpPr w:leftFromText="180" w:rightFromText="180" w:vertAnchor="text" w:horzAnchor="margin" w:tblpY="-22"/>
        <w:tblW w:w="13320" w:type="dxa"/>
        <w:tblLayout w:type="fixed"/>
        <w:tblLook w:val="04A0" w:firstRow="1" w:lastRow="0" w:firstColumn="1" w:lastColumn="0" w:noHBand="0" w:noVBand="1"/>
      </w:tblPr>
      <w:tblGrid>
        <w:gridCol w:w="5949"/>
        <w:gridCol w:w="3685"/>
        <w:gridCol w:w="284"/>
        <w:gridCol w:w="3402"/>
      </w:tblGrid>
      <w:tr w:rsidR="001B2E63" w:rsidRPr="001B2E63" w:rsidTr="007F333F">
        <w:trPr>
          <w:trHeight w:val="416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1B2E63" w:rsidRPr="001B2E63" w:rsidRDefault="001B2E63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B2E63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Predictor variabl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B2E63" w:rsidRPr="001B2E63" w:rsidRDefault="001B2E63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B2E63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Neonatal mortality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1B2E63" w:rsidRPr="001B2E63" w:rsidRDefault="001B2E63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1B2E63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Infant mortality</w:t>
            </w:r>
          </w:p>
        </w:tc>
      </w:tr>
      <w:tr w:rsidR="001B2E63" w:rsidRPr="001B2E63" w:rsidTr="007F333F">
        <w:trPr>
          <w:trHeight w:val="20"/>
        </w:trPr>
        <w:tc>
          <w:tcPr>
            <w:tcW w:w="59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1B2E63">
              <w:rPr>
                <w:b/>
                <w:szCs w:val="16"/>
              </w:rPr>
              <w:t>Specific tax (per 10%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77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70; 0.984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83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76; 0.990)</w:t>
            </w:r>
          </w:p>
        </w:tc>
      </w:tr>
      <w:tr w:rsidR="001B2E63" w:rsidRPr="001B2E63" w:rsidTr="007F333F">
        <w:trPr>
          <w:trHeight w:val="2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1B2E63">
              <w:rPr>
                <w:b/>
                <w:szCs w:val="16"/>
              </w:rPr>
              <w:t>Ad valorem (per 10%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75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67; 0.983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83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75; 0.991)</w:t>
            </w:r>
          </w:p>
        </w:tc>
      </w:tr>
      <w:tr w:rsidR="001B2E63" w:rsidRPr="001B2E63" w:rsidTr="007F333F">
        <w:trPr>
          <w:trHeight w:val="20"/>
        </w:trPr>
        <w:tc>
          <w:tcPr>
            <w:tcW w:w="59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1B2E63">
              <w:rPr>
                <w:b/>
                <w:szCs w:val="16"/>
              </w:rPr>
              <w:t>Import duties, VAT, and other taxes (per 10%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61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50; 0.972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65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54; 0.976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Protecting people from tobacco smok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93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87; 1.000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93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87; 1.000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Offering help to quit tobacco use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93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83; 1.004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87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76; 0.997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Warning about the dangers of tobacco – Health warnings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77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70; 0.984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72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65; 0.979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Warning about the dangers of tobacco – Mass media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000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96; 1.005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004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1.000; 1.009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Enforcing bans on tobacco advertising, promotion and sponsorship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96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88; 1.005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94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85; 1.002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GDP (PPP per 1000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97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96; 0.999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97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96; 0.998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Rural population (per 10%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122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1.079; 1.166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140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1.096; 1.184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 xml:space="preserve">Fertility rate 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073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1.040; 1.106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160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1.124; 1.196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Drinking water (per 10%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48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26; 0.972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42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20; 0.965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Health expenditure (PPP per 1000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03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889; 0.918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896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882; 0.910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Female primary education completion rate (per 10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007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1.001; 1.012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.006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1.000; 1.011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Clean cooking (per 10%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20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03; 0.938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0.925</w:t>
            </w:r>
          </w:p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(0.907; 0.942)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1B2E63">
              <w:rPr>
                <w:szCs w:val="16"/>
              </w:rPr>
              <w:t>N (number of observations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70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1709</w:t>
            </w:r>
          </w:p>
        </w:tc>
      </w:tr>
      <w:tr w:rsidR="001B2E63" w:rsidRPr="001B2E63" w:rsidTr="007F333F">
        <w:trPr>
          <w:trHeight w:val="170"/>
        </w:trPr>
        <w:tc>
          <w:tcPr>
            <w:tcW w:w="5949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proofErr w:type="spellStart"/>
            <w:r w:rsidRPr="001B2E63">
              <w:rPr>
                <w:szCs w:val="16"/>
              </w:rPr>
              <w:t>Hausman</w:t>
            </w:r>
            <w:proofErr w:type="spellEnd"/>
            <w:r w:rsidRPr="001B2E63">
              <w:rPr>
                <w:szCs w:val="16"/>
              </w:rPr>
              <w:t xml:space="preserve"> test (P-value)</w:t>
            </w:r>
          </w:p>
        </w:tc>
        <w:tc>
          <w:tcPr>
            <w:tcW w:w="396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p &lt; 0.00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B2E63" w:rsidRPr="001B2E63" w:rsidRDefault="001B2E63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1B2E63">
              <w:rPr>
                <w:szCs w:val="16"/>
              </w:rPr>
              <w:t>p &lt; 0.001</w:t>
            </w:r>
          </w:p>
        </w:tc>
      </w:tr>
    </w:tbl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  <w:bookmarkStart w:id="0" w:name="_GoBack"/>
      <w:bookmarkEnd w:id="0"/>
    </w:p>
    <w:p w:rsidR="001B2E63" w:rsidRPr="001B2E63" w:rsidRDefault="001B2E63" w:rsidP="001B2E6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B2E63">
        <w:rPr>
          <w:rFonts w:ascii="Times New Roman" w:hAnsi="Times New Roman" w:cs="Times New Roman"/>
          <w:sz w:val="16"/>
          <w:szCs w:val="16"/>
          <w:lang w:val="en-GB"/>
        </w:rPr>
        <w:t xml:space="preserve">Note: We reported ratios (i.e. exponential values of effect estimates) from regression models with log-transformed neonatal and infant mortality outcomes. </w:t>
      </w:r>
      <w:proofErr w:type="spellStart"/>
      <w:r w:rsidRPr="001B2E63">
        <w:rPr>
          <w:rFonts w:ascii="Times New Roman" w:hAnsi="Times New Roman" w:cs="Times New Roman"/>
          <w:sz w:val="16"/>
          <w:szCs w:val="16"/>
          <w:lang w:val="en-GB"/>
        </w:rPr>
        <w:t>Hausman</w:t>
      </w:r>
      <w:proofErr w:type="spellEnd"/>
      <w:r w:rsidRPr="001B2E63">
        <w:rPr>
          <w:rFonts w:ascii="Times New Roman" w:hAnsi="Times New Roman" w:cs="Times New Roman"/>
          <w:sz w:val="16"/>
          <w:szCs w:val="16"/>
          <w:lang w:val="en-GB"/>
        </w:rPr>
        <w:t xml:space="preserve"> Test indicated for each model that fixed effect model is the preferred model.</w:t>
      </w:r>
    </w:p>
    <w:p w:rsidR="00B01213" w:rsidRPr="001B2E63" w:rsidRDefault="001B2E63" w:rsidP="001B2E63">
      <w:pPr>
        <w:rPr>
          <w:rFonts w:ascii="Times New Roman" w:hAnsi="Times New Roman" w:cs="Times New Roman"/>
        </w:rPr>
      </w:pPr>
      <w:r w:rsidRPr="001B2E63">
        <w:rPr>
          <w:rFonts w:ascii="Times New Roman" w:hAnsi="Times New Roman" w:cs="Times New Roman"/>
          <w:sz w:val="16"/>
          <w:szCs w:val="16"/>
        </w:rPr>
        <w:t xml:space="preserve">Abbreviations: VAT=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value-added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tax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; GDP= Gross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domestic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product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; PPP=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Purchasing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power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parity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, AIC=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criterion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; BIC= Bayesian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1B2E6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B2E63">
        <w:rPr>
          <w:rFonts w:ascii="Times New Roman" w:hAnsi="Times New Roman" w:cs="Times New Roman"/>
          <w:sz w:val="16"/>
          <w:szCs w:val="16"/>
        </w:rPr>
        <w:t>criterion</w:t>
      </w:r>
      <w:proofErr w:type="spellEnd"/>
    </w:p>
    <w:sectPr w:rsidR="00B01213" w:rsidRPr="001B2E63" w:rsidSect="007226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1B2E63"/>
    <w:rsid w:val="0072261E"/>
    <w:rsid w:val="008A275A"/>
    <w:rsid w:val="00B01213"/>
    <w:rsid w:val="00CA1C07"/>
    <w:rsid w:val="00EF3873"/>
    <w:rsid w:val="00F2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98874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B2E63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72261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72261E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72261E"/>
    <w:rPr>
      <w:rFonts w:ascii="Times New Roman" w:hAnsi="Times New Roman" w:cs="Times New Roman"/>
      <w:color w:val="000000"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2</cp:revision>
  <dcterms:created xsi:type="dcterms:W3CDTF">2021-11-22T10:03:00Z</dcterms:created>
  <dcterms:modified xsi:type="dcterms:W3CDTF">2021-11-22T10:03:00Z</dcterms:modified>
</cp:coreProperties>
</file>